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2374A" w14:textId="77777777" w:rsidR="00191B49" w:rsidRDefault="00191B49" w:rsidP="00191B49">
      <w:pPr>
        <w:spacing w:after="0"/>
      </w:pPr>
      <w:r w:rsidRPr="00660690">
        <w:rPr>
          <w:b/>
          <w:bCs/>
        </w:rPr>
        <w:t xml:space="preserve">Supplementary Table S1. </w:t>
      </w:r>
      <w:r w:rsidRPr="00660690">
        <w:t>Study-Level 2×2 Diagnostic Accuracy Data (TP, FP, FN, TN) Used for HSROC Meta-Analysis</w:t>
      </w:r>
      <w:r>
        <w:t>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5"/>
        <w:gridCol w:w="1509"/>
        <w:gridCol w:w="1434"/>
        <w:gridCol w:w="1300"/>
        <w:gridCol w:w="1427"/>
        <w:gridCol w:w="1462"/>
        <w:gridCol w:w="4006"/>
      </w:tblGrid>
      <w:tr w:rsidR="00191B49" w:rsidRPr="00660690" w14:paraId="463E3F7E" w14:textId="77777777" w:rsidTr="00D409CC">
        <w:trPr>
          <w:trHeight w:val="548"/>
          <w:tblHeader/>
          <w:tblCellSpacing w:w="15" w:type="dxa"/>
        </w:trPr>
        <w:tc>
          <w:tcPr>
            <w:tcW w:w="2230" w:type="dxa"/>
            <w:vAlign w:val="center"/>
            <w:hideMark/>
          </w:tcPr>
          <w:p w14:paraId="1B2FF95D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660690">
              <w:rPr>
                <w:b/>
                <w:bCs/>
              </w:rPr>
              <w:t>Study</w:t>
            </w:r>
          </w:p>
        </w:tc>
        <w:tc>
          <w:tcPr>
            <w:tcW w:w="1479" w:type="dxa"/>
            <w:vAlign w:val="center"/>
            <w:hideMark/>
          </w:tcPr>
          <w:p w14:paraId="1A7E1258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660690">
              <w:rPr>
                <w:b/>
                <w:bCs/>
              </w:rPr>
              <w:t>Module</w:t>
            </w:r>
          </w:p>
        </w:tc>
        <w:tc>
          <w:tcPr>
            <w:tcW w:w="1404" w:type="dxa"/>
            <w:vAlign w:val="center"/>
            <w:hideMark/>
          </w:tcPr>
          <w:p w14:paraId="71927E3A" w14:textId="77777777" w:rsidR="00191B49" w:rsidRPr="00413A09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True</w:t>
            </w:r>
          </w:p>
          <w:p w14:paraId="1C01631F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Positive</w:t>
            </w:r>
          </w:p>
        </w:tc>
        <w:tc>
          <w:tcPr>
            <w:tcW w:w="1270" w:type="dxa"/>
            <w:vAlign w:val="center"/>
            <w:hideMark/>
          </w:tcPr>
          <w:p w14:paraId="7C444D09" w14:textId="77777777" w:rsidR="00191B49" w:rsidRPr="00413A09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False</w:t>
            </w:r>
          </w:p>
          <w:p w14:paraId="634C5BFC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Positive</w:t>
            </w:r>
          </w:p>
        </w:tc>
        <w:tc>
          <w:tcPr>
            <w:tcW w:w="1397" w:type="dxa"/>
            <w:vAlign w:val="center"/>
            <w:hideMark/>
          </w:tcPr>
          <w:p w14:paraId="0371CD5C" w14:textId="77777777" w:rsidR="00191B49" w:rsidRPr="00413A09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False</w:t>
            </w:r>
          </w:p>
          <w:p w14:paraId="3FDFEABC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Negative</w:t>
            </w:r>
          </w:p>
        </w:tc>
        <w:tc>
          <w:tcPr>
            <w:tcW w:w="1432" w:type="dxa"/>
            <w:vAlign w:val="center"/>
            <w:hideMark/>
          </w:tcPr>
          <w:p w14:paraId="0C3CFD80" w14:textId="77777777" w:rsidR="00191B49" w:rsidRPr="00413A09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True</w:t>
            </w:r>
          </w:p>
          <w:p w14:paraId="1AD5CAC1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413A09">
              <w:rPr>
                <w:b/>
                <w:bCs/>
              </w:rPr>
              <w:t>Negative</w:t>
            </w:r>
          </w:p>
        </w:tc>
        <w:tc>
          <w:tcPr>
            <w:tcW w:w="3961" w:type="dxa"/>
            <w:vAlign w:val="center"/>
            <w:hideMark/>
          </w:tcPr>
          <w:p w14:paraId="16D00AE2" w14:textId="77777777" w:rsidR="00191B49" w:rsidRPr="00660690" w:rsidRDefault="00191B49" w:rsidP="00B01322">
            <w:pPr>
              <w:spacing w:after="0" w:line="240" w:lineRule="auto"/>
              <w:rPr>
                <w:b/>
                <w:bCs/>
              </w:rPr>
            </w:pPr>
            <w:r w:rsidRPr="00660690">
              <w:rPr>
                <w:b/>
                <w:bCs/>
              </w:rPr>
              <w:t>Extraction Type</w:t>
            </w:r>
          </w:p>
        </w:tc>
      </w:tr>
      <w:tr w:rsidR="00191B49" w:rsidRPr="00660690" w14:paraId="12D4CE5C" w14:textId="77777777" w:rsidTr="00D409CC">
        <w:trPr>
          <w:trHeight w:val="267"/>
          <w:tblCellSpacing w:w="15" w:type="dxa"/>
        </w:trPr>
        <w:tc>
          <w:tcPr>
            <w:tcW w:w="22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1691E0" w14:textId="77777777" w:rsidR="00191B49" w:rsidRPr="00660690" w:rsidRDefault="00191B49" w:rsidP="00B01322">
            <w:pPr>
              <w:spacing w:after="0" w:line="240" w:lineRule="auto"/>
            </w:pPr>
            <w:r w:rsidRPr="00413A09">
              <w:t>Feehan 2023</w:t>
            </w:r>
          </w:p>
        </w:tc>
        <w:tc>
          <w:tcPr>
            <w:tcW w:w="147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E714B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M3–4</w:t>
            </w:r>
          </w:p>
        </w:tc>
        <w:tc>
          <w:tcPr>
            <w:tcW w:w="14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11ADBB" w14:textId="77777777" w:rsidR="00191B49" w:rsidRPr="00660690" w:rsidRDefault="00191B49" w:rsidP="00B01322">
            <w:pPr>
              <w:spacing w:after="0" w:line="240" w:lineRule="auto"/>
            </w:pPr>
            <w:r w:rsidRPr="00413A09">
              <w:t>41</w:t>
            </w:r>
          </w:p>
        </w:tc>
        <w:tc>
          <w:tcPr>
            <w:tcW w:w="127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42BA32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7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EDF325" w14:textId="77777777" w:rsidR="00191B49" w:rsidRPr="00660690" w:rsidRDefault="00191B49" w:rsidP="00B01322">
            <w:pPr>
              <w:spacing w:after="0" w:line="240" w:lineRule="auto"/>
            </w:pPr>
            <w:r w:rsidRPr="00413A09">
              <w:t>3</w:t>
            </w:r>
          </w:p>
        </w:tc>
        <w:tc>
          <w:tcPr>
            <w:tcW w:w="143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F95AA42" w14:textId="77777777" w:rsidR="00191B49" w:rsidRPr="00660690" w:rsidRDefault="00191B49" w:rsidP="00B01322">
            <w:pPr>
              <w:spacing w:after="0" w:line="240" w:lineRule="auto"/>
            </w:pPr>
            <w:r w:rsidRPr="00413A09">
              <w:t>23</w:t>
            </w:r>
          </w:p>
        </w:tc>
        <w:tc>
          <w:tcPr>
            <w:tcW w:w="396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B17B5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irect</w:t>
            </w:r>
          </w:p>
        </w:tc>
      </w:tr>
      <w:tr w:rsidR="00191B49" w:rsidRPr="00660690" w14:paraId="40A51A6B" w14:textId="77777777" w:rsidTr="00D409CC">
        <w:trPr>
          <w:trHeight w:val="281"/>
          <w:tblCellSpacing w:w="15" w:type="dxa"/>
        </w:trPr>
        <w:tc>
          <w:tcPr>
            <w:tcW w:w="2230" w:type="dxa"/>
            <w:vAlign w:val="center"/>
            <w:hideMark/>
          </w:tcPr>
          <w:p w14:paraId="08FD63AF" w14:textId="77777777" w:rsidR="00191B49" w:rsidRPr="00660690" w:rsidRDefault="00191B49" w:rsidP="00B01322">
            <w:pPr>
              <w:spacing w:after="0" w:line="240" w:lineRule="auto"/>
            </w:pPr>
            <w:r w:rsidRPr="00413A09">
              <w:t>Colombi 2020</w:t>
            </w:r>
          </w:p>
        </w:tc>
        <w:tc>
          <w:tcPr>
            <w:tcW w:w="1479" w:type="dxa"/>
            <w:vAlign w:val="center"/>
            <w:hideMark/>
          </w:tcPr>
          <w:p w14:paraId="7BE5F64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Module 3</w:t>
            </w:r>
          </w:p>
        </w:tc>
        <w:tc>
          <w:tcPr>
            <w:tcW w:w="1404" w:type="dxa"/>
            <w:vAlign w:val="center"/>
            <w:hideMark/>
          </w:tcPr>
          <w:p w14:paraId="402518F8" w14:textId="77777777" w:rsidR="00191B49" w:rsidRPr="00660690" w:rsidRDefault="00191B49" w:rsidP="00B01322">
            <w:pPr>
              <w:spacing w:after="0" w:line="240" w:lineRule="auto"/>
            </w:pPr>
            <w:r w:rsidRPr="00413A09">
              <w:t>27</w:t>
            </w:r>
          </w:p>
        </w:tc>
        <w:tc>
          <w:tcPr>
            <w:tcW w:w="1270" w:type="dxa"/>
            <w:vAlign w:val="center"/>
            <w:hideMark/>
          </w:tcPr>
          <w:p w14:paraId="6A3BB796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0</w:t>
            </w:r>
          </w:p>
        </w:tc>
        <w:tc>
          <w:tcPr>
            <w:tcW w:w="1397" w:type="dxa"/>
            <w:vAlign w:val="center"/>
            <w:hideMark/>
          </w:tcPr>
          <w:p w14:paraId="0FFED900" w14:textId="77777777" w:rsidR="00191B49" w:rsidRPr="00660690" w:rsidRDefault="00191B49" w:rsidP="00B01322">
            <w:pPr>
              <w:spacing w:after="0" w:line="240" w:lineRule="auto"/>
            </w:pPr>
            <w:r w:rsidRPr="00413A09">
              <w:t>8</w:t>
            </w:r>
          </w:p>
        </w:tc>
        <w:tc>
          <w:tcPr>
            <w:tcW w:w="1432" w:type="dxa"/>
            <w:vAlign w:val="center"/>
            <w:hideMark/>
          </w:tcPr>
          <w:p w14:paraId="3ED790DE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3</w:t>
            </w:r>
          </w:p>
        </w:tc>
        <w:tc>
          <w:tcPr>
            <w:tcW w:w="3961" w:type="dxa"/>
            <w:vAlign w:val="center"/>
            <w:hideMark/>
          </w:tcPr>
          <w:p w14:paraId="6EDD738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erived (reported sens/spec)</w:t>
            </w:r>
          </w:p>
        </w:tc>
      </w:tr>
      <w:tr w:rsidR="00191B49" w:rsidRPr="00660690" w14:paraId="698CB08F" w14:textId="77777777" w:rsidTr="00D409CC">
        <w:trPr>
          <w:trHeight w:val="267"/>
          <w:tblCellSpacing w:w="15" w:type="dxa"/>
        </w:trPr>
        <w:tc>
          <w:tcPr>
            <w:tcW w:w="2230" w:type="dxa"/>
            <w:vAlign w:val="center"/>
            <w:hideMark/>
          </w:tcPr>
          <w:p w14:paraId="18F34CC5" w14:textId="77777777" w:rsidR="00191B49" w:rsidRPr="00660690" w:rsidRDefault="00191B49" w:rsidP="00B01322">
            <w:pPr>
              <w:spacing w:after="0" w:line="240" w:lineRule="auto"/>
            </w:pPr>
            <w:r w:rsidRPr="00413A09">
              <w:t>Colombi 2020</w:t>
            </w:r>
          </w:p>
        </w:tc>
        <w:tc>
          <w:tcPr>
            <w:tcW w:w="1479" w:type="dxa"/>
            <w:vAlign w:val="center"/>
            <w:hideMark/>
          </w:tcPr>
          <w:p w14:paraId="48D4E97F" w14:textId="77777777" w:rsidR="00191B49" w:rsidRPr="00660690" w:rsidRDefault="00191B49" w:rsidP="00B01322">
            <w:pPr>
              <w:spacing w:after="0" w:line="240" w:lineRule="auto"/>
            </w:pPr>
            <w:r w:rsidRPr="00413A09">
              <w:t>Module 4</w:t>
            </w:r>
          </w:p>
        </w:tc>
        <w:tc>
          <w:tcPr>
            <w:tcW w:w="1404" w:type="dxa"/>
            <w:vAlign w:val="center"/>
            <w:hideMark/>
          </w:tcPr>
          <w:p w14:paraId="2B0E955D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9</w:t>
            </w:r>
          </w:p>
        </w:tc>
        <w:tc>
          <w:tcPr>
            <w:tcW w:w="1270" w:type="dxa"/>
            <w:vAlign w:val="center"/>
            <w:hideMark/>
          </w:tcPr>
          <w:p w14:paraId="6984DDA9" w14:textId="77777777" w:rsidR="00191B49" w:rsidRPr="00660690" w:rsidRDefault="00191B49" w:rsidP="00B01322">
            <w:pPr>
              <w:spacing w:after="0" w:line="240" w:lineRule="auto"/>
            </w:pPr>
            <w:r w:rsidRPr="00413A09">
              <w:t>9</w:t>
            </w:r>
          </w:p>
        </w:tc>
        <w:tc>
          <w:tcPr>
            <w:tcW w:w="1397" w:type="dxa"/>
            <w:vAlign w:val="center"/>
            <w:hideMark/>
          </w:tcPr>
          <w:p w14:paraId="2938842C" w14:textId="77777777" w:rsidR="00191B49" w:rsidRPr="00660690" w:rsidRDefault="00191B49" w:rsidP="00B01322">
            <w:pPr>
              <w:spacing w:after="0" w:line="240" w:lineRule="auto"/>
            </w:pPr>
            <w:r w:rsidRPr="00413A09">
              <w:t>4</w:t>
            </w:r>
          </w:p>
        </w:tc>
        <w:tc>
          <w:tcPr>
            <w:tcW w:w="1432" w:type="dxa"/>
            <w:vAlign w:val="center"/>
            <w:hideMark/>
          </w:tcPr>
          <w:p w14:paraId="78335569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3</w:t>
            </w:r>
          </w:p>
        </w:tc>
        <w:tc>
          <w:tcPr>
            <w:tcW w:w="3961" w:type="dxa"/>
            <w:vAlign w:val="center"/>
            <w:hideMark/>
          </w:tcPr>
          <w:p w14:paraId="64609DA5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erived</w:t>
            </w:r>
          </w:p>
        </w:tc>
      </w:tr>
      <w:tr w:rsidR="00191B49" w:rsidRPr="00660690" w14:paraId="29A3ECC4" w14:textId="77777777" w:rsidTr="00D409CC">
        <w:trPr>
          <w:trHeight w:val="267"/>
          <w:tblCellSpacing w:w="15" w:type="dxa"/>
        </w:trPr>
        <w:tc>
          <w:tcPr>
            <w:tcW w:w="2230" w:type="dxa"/>
            <w:vAlign w:val="center"/>
            <w:hideMark/>
          </w:tcPr>
          <w:p w14:paraId="555E542F" w14:textId="77777777" w:rsidR="00191B49" w:rsidRPr="00660690" w:rsidRDefault="00191B49" w:rsidP="00B01322">
            <w:pPr>
              <w:spacing w:after="0" w:line="240" w:lineRule="auto"/>
            </w:pPr>
            <w:r w:rsidRPr="00413A09">
              <w:t>Nakamura 2024</w:t>
            </w:r>
          </w:p>
        </w:tc>
        <w:tc>
          <w:tcPr>
            <w:tcW w:w="1479" w:type="dxa"/>
            <w:vAlign w:val="center"/>
            <w:hideMark/>
          </w:tcPr>
          <w:p w14:paraId="1ED0810B" w14:textId="77777777" w:rsidR="00191B49" w:rsidRPr="00660690" w:rsidRDefault="00191B49" w:rsidP="00B01322">
            <w:pPr>
              <w:spacing w:after="0" w:line="240" w:lineRule="auto"/>
            </w:pPr>
            <w:r w:rsidRPr="00413A09">
              <w:t>Module 4</w:t>
            </w:r>
          </w:p>
        </w:tc>
        <w:tc>
          <w:tcPr>
            <w:tcW w:w="1404" w:type="dxa"/>
            <w:vAlign w:val="center"/>
            <w:hideMark/>
          </w:tcPr>
          <w:p w14:paraId="3FF34109" w14:textId="77777777" w:rsidR="00191B49" w:rsidRPr="00660690" w:rsidRDefault="00191B49" w:rsidP="00B01322">
            <w:pPr>
              <w:spacing w:after="0" w:line="240" w:lineRule="auto"/>
            </w:pPr>
            <w:r w:rsidRPr="00413A09">
              <w:t>37</w:t>
            </w:r>
          </w:p>
        </w:tc>
        <w:tc>
          <w:tcPr>
            <w:tcW w:w="1270" w:type="dxa"/>
            <w:vAlign w:val="center"/>
            <w:hideMark/>
          </w:tcPr>
          <w:p w14:paraId="7212DF64" w14:textId="77777777" w:rsidR="00191B49" w:rsidRPr="00660690" w:rsidRDefault="00191B49" w:rsidP="00B01322">
            <w:pPr>
              <w:spacing w:after="0" w:line="240" w:lineRule="auto"/>
            </w:pPr>
            <w:r w:rsidRPr="00413A09">
              <w:t>21</w:t>
            </w:r>
          </w:p>
        </w:tc>
        <w:tc>
          <w:tcPr>
            <w:tcW w:w="1397" w:type="dxa"/>
            <w:vAlign w:val="center"/>
            <w:hideMark/>
          </w:tcPr>
          <w:p w14:paraId="5910F976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3</w:t>
            </w:r>
          </w:p>
        </w:tc>
        <w:tc>
          <w:tcPr>
            <w:tcW w:w="1432" w:type="dxa"/>
            <w:vAlign w:val="center"/>
            <w:hideMark/>
          </w:tcPr>
          <w:p w14:paraId="7B3F00B3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9</w:t>
            </w:r>
          </w:p>
        </w:tc>
        <w:tc>
          <w:tcPr>
            <w:tcW w:w="3961" w:type="dxa"/>
            <w:vAlign w:val="center"/>
            <w:hideMark/>
          </w:tcPr>
          <w:p w14:paraId="3B0AD54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erived</w:t>
            </w:r>
          </w:p>
        </w:tc>
      </w:tr>
      <w:tr w:rsidR="00191B49" w:rsidRPr="00660690" w14:paraId="0ED02D32" w14:textId="77777777" w:rsidTr="00D409CC">
        <w:trPr>
          <w:trHeight w:val="281"/>
          <w:tblCellSpacing w:w="15" w:type="dxa"/>
        </w:trPr>
        <w:tc>
          <w:tcPr>
            <w:tcW w:w="2230" w:type="dxa"/>
            <w:vAlign w:val="center"/>
            <w:hideMark/>
          </w:tcPr>
          <w:p w14:paraId="10BEDFFE" w14:textId="77777777" w:rsidR="00191B49" w:rsidRPr="00660690" w:rsidRDefault="00191B49" w:rsidP="00B01322">
            <w:pPr>
              <w:spacing w:after="0" w:line="240" w:lineRule="auto"/>
            </w:pPr>
            <w:r w:rsidRPr="00413A09">
              <w:t>Greene 2021</w:t>
            </w:r>
          </w:p>
        </w:tc>
        <w:tc>
          <w:tcPr>
            <w:tcW w:w="1479" w:type="dxa"/>
            <w:vAlign w:val="center"/>
            <w:hideMark/>
          </w:tcPr>
          <w:p w14:paraId="05A3BD03" w14:textId="77777777" w:rsidR="00191B49" w:rsidRPr="00660690" w:rsidRDefault="00191B49" w:rsidP="00B01322">
            <w:pPr>
              <w:spacing w:after="0" w:line="240" w:lineRule="auto"/>
            </w:pPr>
            <w:r w:rsidRPr="00413A09">
              <w:t>Module 3</w:t>
            </w:r>
          </w:p>
        </w:tc>
        <w:tc>
          <w:tcPr>
            <w:tcW w:w="1404" w:type="dxa"/>
            <w:vAlign w:val="center"/>
            <w:hideMark/>
          </w:tcPr>
          <w:p w14:paraId="7596D63B" w14:textId="77777777" w:rsidR="00191B49" w:rsidRPr="00660690" w:rsidRDefault="00191B49" w:rsidP="00B01322">
            <w:pPr>
              <w:spacing w:after="0" w:line="240" w:lineRule="auto"/>
            </w:pPr>
            <w:r w:rsidRPr="00413A09">
              <w:t>55</w:t>
            </w:r>
          </w:p>
        </w:tc>
        <w:tc>
          <w:tcPr>
            <w:tcW w:w="1270" w:type="dxa"/>
            <w:vAlign w:val="center"/>
            <w:hideMark/>
          </w:tcPr>
          <w:p w14:paraId="36A593D7" w14:textId="77777777" w:rsidR="00191B49" w:rsidRPr="00660690" w:rsidRDefault="00191B49" w:rsidP="00B01322">
            <w:pPr>
              <w:spacing w:after="0" w:line="240" w:lineRule="auto"/>
            </w:pPr>
            <w:r w:rsidRPr="00413A09">
              <w:t>34</w:t>
            </w:r>
          </w:p>
        </w:tc>
        <w:tc>
          <w:tcPr>
            <w:tcW w:w="1397" w:type="dxa"/>
            <w:vAlign w:val="center"/>
            <w:hideMark/>
          </w:tcPr>
          <w:p w14:paraId="09256312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</w:t>
            </w:r>
          </w:p>
        </w:tc>
        <w:tc>
          <w:tcPr>
            <w:tcW w:w="1432" w:type="dxa"/>
            <w:vAlign w:val="center"/>
            <w:hideMark/>
          </w:tcPr>
          <w:p w14:paraId="7A565359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24</w:t>
            </w:r>
          </w:p>
        </w:tc>
        <w:tc>
          <w:tcPr>
            <w:tcW w:w="3961" w:type="dxa"/>
            <w:vAlign w:val="center"/>
            <w:hideMark/>
          </w:tcPr>
          <w:p w14:paraId="5CC864CE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erived</w:t>
            </w:r>
          </w:p>
        </w:tc>
      </w:tr>
      <w:tr w:rsidR="00191B49" w:rsidRPr="00660690" w14:paraId="7237497B" w14:textId="77777777" w:rsidTr="00D409CC">
        <w:trPr>
          <w:trHeight w:val="281"/>
          <w:tblCellSpacing w:w="15" w:type="dxa"/>
        </w:trPr>
        <w:tc>
          <w:tcPr>
            <w:tcW w:w="2230" w:type="dxa"/>
            <w:vAlign w:val="center"/>
            <w:hideMark/>
          </w:tcPr>
          <w:p w14:paraId="6362A264" w14:textId="77777777" w:rsidR="00191B49" w:rsidRPr="00660690" w:rsidRDefault="00191B49" w:rsidP="00B01322">
            <w:pPr>
              <w:spacing w:after="0" w:line="240" w:lineRule="auto"/>
            </w:pPr>
            <w:r w:rsidRPr="00413A09">
              <w:t>Gunderson 2025</w:t>
            </w:r>
          </w:p>
        </w:tc>
        <w:tc>
          <w:tcPr>
            <w:tcW w:w="1479" w:type="dxa"/>
            <w:vAlign w:val="center"/>
            <w:hideMark/>
          </w:tcPr>
          <w:p w14:paraId="59FCBE41" w14:textId="77777777" w:rsidR="00191B49" w:rsidRPr="00660690" w:rsidRDefault="00191B49" w:rsidP="00B01322">
            <w:pPr>
              <w:spacing w:after="0" w:line="240" w:lineRule="auto"/>
            </w:pPr>
            <w:r w:rsidRPr="00413A09">
              <w:t>Toddler</w:t>
            </w:r>
          </w:p>
        </w:tc>
        <w:tc>
          <w:tcPr>
            <w:tcW w:w="1404" w:type="dxa"/>
            <w:vAlign w:val="center"/>
            <w:hideMark/>
          </w:tcPr>
          <w:p w14:paraId="501B9AFB" w14:textId="77777777" w:rsidR="00191B49" w:rsidRPr="00660690" w:rsidRDefault="00191B49" w:rsidP="00B01322">
            <w:pPr>
              <w:spacing w:after="0" w:line="240" w:lineRule="auto"/>
            </w:pPr>
            <w:r w:rsidRPr="00413A09">
              <w:t>33</w:t>
            </w:r>
          </w:p>
        </w:tc>
        <w:tc>
          <w:tcPr>
            <w:tcW w:w="1270" w:type="dxa"/>
            <w:vAlign w:val="center"/>
            <w:hideMark/>
          </w:tcPr>
          <w:p w14:paraId="4E156114" w14:textId="77777777" w:rsidR="00191B49" w:rsidRPr="00660690" w:rsidRDefault="00191B49" w:rsidP="00B01322">
            <w:pPr>
              <w:spacing w:after="0" w:line="240" w:lineRule="auto"/>
            </w:pPr>
            <w:r w:rsidRPr="00413A09">
              <w:t>0</w:t>
            </w:r>
          </w:p>
        </w:tc>
        <w:tc>
          <w:tcPr>
            <w:tcW w:w="1397" w:type="dxa"/>
            <w:vAlign w:val="center"/>
            <w:hideMark/>
          </w:tcPr>
          <w:p w14:paraId="253A2A90" w14:textId="77777777" w:rsidR="00191B49" w:rsidRPr="00660690" w:rsidRDefault="00191B49" w:rsidP="00B01322">
            <w:pPr>
              <w:spacing w:after="0" w:line="240" w:lineRule="auto"/>
            </w:pPr>
            <w:r w:rsidRPr="00413A09">
              <w:t>0</w:t>
            </w:r>
          </w:p>
        </w:tc>
        <w:tc>
          <w:tcPr>
            <w:tcW w:w="1432" w:type="dxa"/>
            <w:vAlign w:val="center"/>
            <w:hideMark/>
          </w:tcPr>
          <w:p w14:paraId="437F982D" w14:textId="77777777" w:rsidR="00191B49" w:rsidRPr="00660690" w:rsidRDefault="00191B49" w:rsidP="00B01322">
            <w:pPr>
              <w:spacing w:after="0" w:line="240" w:lineRule="auto"/>
            </w:pPr>
            <w:r w:rsidRPr="00413A09">
              <w:t>11</w:t>
            </w:r>
          </w:p>
        </w:tc>
        <w:tc>
          <w:tcPr>
            <w:tcW w:w="3961" w:type="dxa"/>
            <w:vAlign w:val="center"/>
            <w:hideMark/>
          </w:tcPr>
          <w:p w14:paraId="10FDC33A" w14:textId="77777777" w:rsidR="00191B49" w:rsidRPr="00660690" w:rsidRDefault="00191B49" w:rsidP="00B01322">
            <w:pPr>
              <w:spacing w:after="0" w:line="240" w:lineRule="auto"/>
            </w:pPr>
            <w:r w:rsidRPr="00413A09">
              <w:t>Direct</w:t>
            </w:r>
          </w:p>
        </w:tc>
      </w:tr>
    </w:tbl>
    <w:p w14:paraId="00A767FF" w14:textId="47E5AFB4" w:rsidR="00862505" w:rsidRDefault="00191B49" w:rsidP="00ED541C">
      <w:pPr>
        <w:sectPr w:rsidR="00862505" w:rsidSect="00191B49">
          <w:footerReference w:type="default" r:id="rId8"/>
          <w:pgSz w:w="16838" w:h="11906" w:orient="landscape" w:code="9"/>
          <w:pgMar w:top="1417" w:right="1417" w:bottom="1417" w:left="1417" w:header="709" w:footer="709" w:gutter="0"/>
          <w:cols w:space="708"/>
          <w:docGrid w:linePitch="360"/>
        </w:sectPr>
      </w:pPr>
      <w:r w:rsidRPr="00413A09">
        <w:t>M3–4 = Combined Modules 3 and 4;</w:t>
      </w:r>
      <w:r>
        <w:t xml:space="preserve"> </w:t>
      </w:r>
      <w:r w:rsidRPr="00413A09">
        <w:t>HSROC = Hierarchical Summary Receive Operating Characteristic</w:t>
      </w:r>
    </w:p>
    <w:p w14:paraId="4ED2692E" w14:textId="05E4ACC5" w:rsidR="00861839" w:rsidRPr="00861839" w:rsidRDefault="00861839" w:rsidP="00EE2DFD">
      <w:pPr>
        <w:spacing w:after="0" w:line="240" w:lineRule="auto"/>
        <w:jc w:val="both"/>
      </w:pPr>
    </w:p>
    <w:sectPr w:rsidR="00861839" w:rsidRPr="00861839" w:rsidSect="00862505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F2A15" w14:textId="77777777" w:rsidR="00893EB7" w:rsidRDefault="00893EB7" w:rsidP="00862505">
      <w:pPr>
        <w:spacing w:after="0" w:line="240" w:lineRule="auto"/>
      </w:pPr>
      <w:r>
        <w:separator/>
      </w:r>
    </w:p>
  </w:endnote>
  <w:endnote w:type="continuationSeparator" w:id="0">
    <w:p w14:paraId="4638D64C" w14:textId="77777777" w:rsidR="00893EB7" w:rsidRDefault="00893EB7" w:rsidP="00862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0931696"/>
      <w:docPartObj>
        <w:docPartGallery w:val="Page Numbers (Bottom of Page)"/>
        <w:docPartUnique/>
      </w:docPartObj>
    </w:sdtPr>
    <w:sdtContent>
      <w:p w14:paraId="49E542D4" w14:textId="18A3BA7D" w:rsidR="00862505" w:rsidRDefault="00862505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6B39FBE0" w14:textId="77777777" w:rsidR="00862505" w:rsidRDefault="00862505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7DCF00" w14:textId="77777777" w:rsidR="00893EB7" w:rsidRDefault="00893EB7" w:rsidP="00862505">
      <w:pPr>
        <w:spacing w:after="0" w:line="240" w:lineRule="auto"/>
      </w:pPr>
      <w:r>
        <w:separator/>
      </w:r>
    </w:p>
  </w:footnote>
  <w:footnote w:type="continuationSeparator" w:id="0">
    <w:p w14:paraId="500181C4" w14:textId="77777777" w:rsidR="00893EB7" w:rsidRDefault="00893EB7" w:rsidP="00862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E7952"/>
    <w:multiLevelType w:val="hybridMultilevel"/>
    <w:tmpl w:val="2D649D3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278DE"/>
    <w:multiLevelType w:val="multilevel"/>
    <w:tmpl w:val="47A278F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F6D36"/>
    <w:multiLevelType w:val="hybridMultilevel"/>
    <w:tmpl w:val="7E36637C"/>
    <w:lvl w:ilvl="0" w:tplc="24786AE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6A02BE"/>
    <w:multiLevelType w:val="multilevel"/>
    <w:tmpl w:val="A2FA0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A53477"/>
    <w:multiLevelType w:val="multilevel"/>
    <w:tmpl w:val="EBB8A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5149F1"/>
    <w:multiLevelType w:val="multilevel"/>
    <w:tmpl w:val="C602E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F605AB"/>
    <w:multiLevelType w:val="multilevel"/>
    <w:tmpl w:val="65C6D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9C672A"/>
    <w:multiLevelType w:val="multilevel"/>
    <w:tmpl w:val="F33E1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EC4441"/>
    <w:multiLevelType w:val="multilevel"/>
    <w:tmpl w:val="4DFC47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2187005"/>
    <w:multiLevelType w:val="multilevel"/>
    <w:tmpl w:val="672C9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45145B"/>
    <w:multiLevelType w:val="multilevel"/>
    <w:tmpl w:val="19763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FD1ED0"/>
    <w:multiLevelType w:val="multilevel"/>
    <w:tmpl w:val="8CB8D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4645D0"/>
    <w:multiLevelType w:val="multilevel"/>
    <w:tmpl w:val="01580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6594246"/>
    <w:multiLevelType w:val="multilevel"/>
    <w:tmpl w:val="58C01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B851EF2"/>
    <w:multiLevelType w:val="multilevel"/>
    <w:tmpl w:val="E0362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05918274">
    <w:abstractNumId w:val="12"/>
  </w:num>
  <w:num w:numId="2" w16cid:durableId="348681386">
    <w:abstractNumId w:val="9"/>
  </w:num>
  <w:num w:numId="3" w16cid:durableId="1419445391">
    <w:abstractNumId w:val="13"/>
  </w:num>
  <w:num w:numId="4" w16cid:durableId="1072234983">
    <w:abstractNumId w:val="3"/>
  </w:num>
  <w:num w:numId="5" w16cid:durableId="1801072780">
    <w:abstractNumId w:val="4"/>
  </w:num>
  <w:num w:numId="6" w16cid:durableId="1538856424">
    <w:abstractNumId w:val="6"/>
  </w:num>
  <w:num w:numId="7" w16cid:durableId="2146267230">
    <w:abstractNumId w:val="7"/>
  </w:num>
  <w:num w:numId="8" w16cid:durableId="1255819330">
    <w:abstractNumId w:val="5"/>
  </w:num>
  <w:num w:numId="9" w16cid:durableId="1329938203">
    <w:abstractNumId w:val="11"/>
  </w:num>
  <w:num w:numId="10" w16cid:durableId="1382048056">
    <w:abstractNumId w:val="10"/>
  </w:num>
  <w:num w:numId="11" w16cid:durableId="918946281">
    <w:abstractNumId w:val="14"/>
  </w:num>
  <w:num w:numId="12" w16cid:durableId="301469782">
    <w:abstractNumId w:val="8"/>
  </w:num>
  <w:num w:numId="13" w16cid:durableId="913004557">
    <w:abstractNumId w:val="1"/>
  </w:num>
  <w:num w:numId="14" w16cid:durableId="1299915764">
    <w:abstractNumId w:val="2"/>
  </w:num>
  <w:num w:numId="15" w16cid:durableId="740248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outline"/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 h t t p s  d o i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2zd5zt75x59yeprdtpr5a2wpe0tapttwtw&quot;&gt;My EndNote Library 20256.02.19&lt;record-ids&gt;&lt;item&gt;1&lt;/item&gt;&lt;item&gt;2&lt;/item&gt;&lt;item&gt;3&lt;/item&gt;&lt;item&gt;4&lt;/item&gt;&lt;item&gt;5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804B25"/>
    <w:rsid w:val="000071C4"/>
    <w:rsid w:val="00014909"/>
    <w:rsid w:val="00017FB0"/>
    <w:rsid w:val="00022246"/>
    <w:rsid w:val="000465A2"/>
    <w:rsid w:val="0005288D"/>
    <w:rsid w:val="00054628"/>
    <w:rsid w:val="000576FF"/>
    <w:rsid w:val="0009309F"/>
    <w:rsid w:val="000969C2"/>
    <w:rsid w:val="000A7676"/>
    <w:rsid w:val="000A7EEA"/>
    <w:rsid w:val="000C4A3F"/>
    <w:rsid w:val="000E1CCF"/>
    <w:rsid w:val="000F0CB5"/>
    <w:rsid w:val="00105622"/>
    <w:rsid w:val="001079C2"/>
    <w:rsid w:val="00110FB8"/>
    <w:rsid w:val="00113C51"/>
    <w:rsid w:val="0013568F"/>
    <w:rsid w:val="001400C5"/>
    <w:rsid w:val="00151951"/>
    <w:rsid w:val="001619A3"/>
    <w:rsid w:val="001619EA"/>
    <w:rsid w:val="00162D9B"/>
    <w:rsid w:val="00163A26"/>
    <w:rsid w:val="00165794"/>
    <w:rsid w:val="00173AA7"/>
    <w:rsid w:val="00180D6C"/>
    <w:rsid w:val="00181A4F"/>
    <w:rsid w:val="00190F92"/>
    <w:rsid w:val="00191B49"/>
    <w:rsid w:val="00194C25"/>
    <w:rsid w:val="00195865"/>
    <w:rsid w:val="001C13B8"/>
    <w:rsid w:val="001E2F33"/>
    <w:rsid w:val="001E59CF"/>
    <w:rsid w:val="001E727A"/>
    <w:rsid w:val="001F0510"/>
    <w:rsid w:val="002031F8"/>
    <w:rsid w:val="00203C9E"/>
    <w:rsid w:val="0020711F"/>
    <w:rsid w:val="00207957"/>
    <w:rsid w:val="00215509"/>
    <w:rsid w:val="00216084"/>
    <w:rsid w:val="0022440F"/>
    <w:rsid w:val="00227E24"/>
    <w:rsid w:val="002537B1"/>
    <w:rsid w:val="00260CA7"/>
    <w:rsid w:val="002742B5"/>
    <w:rsid w:val="00276288"/>
    <w:rsid w:val="00281D3A"/>
    <w:rsid w:val="002824D4"/>
    <w:rsid w:val="0028760F"/>
    <w:rsid w:val="00290F39"/>
    <w:rsid w:val="00292965"/>
    <w:rsid w:val="0029475A"/>
    <w:rsid w:val="00295ED7"/>
    <w:rsid w:val="00296B3E"/>
    <w:rsid w:val="002B45D2"/>
    <w:rsid w:val="002C08BC"/>
    <w:rsid w:val="002C0D98"/>
    <w:rsid w:val="002C222F"/>
    <w:rsid w:val="002C2EB9"/>
    <w:rsid w:val="002D1E08"/>
    <w:rsid w:val="002D346E"/>
    <w:rsid w:val="002D5E3D"/>
    <w:rsid w:val="002E5D02"/>
    <w:rsid w:val="002F074D"/>
    <w:rsid w:val="002F46C1"/>
    <w:rsid w:val="002F47C0"/>
    <w:rsid w:val="002F4C4C"/>
    <w:rsid w:val="002F4CA5"/>
    <w:rsid w:val="00311C7B"/>
    <w:rsid w:val="0032183C"/>
    <w:rsid w:val="003258C2"/>
    <w:rsid w:val="00325ED7"/>
    <w:rsid w:val="00332070"/>
    <w:rsid w:val="003343B3"/>
    <w:rsid w:val="00337D3B"/>
    <w:rsid w:val="003419E1"/>
    <w:rsid w:val="00342107"/>
    <w:rsid w:val="00343FF0"/>
    <w:rsid w:val="003444EC"/>
    <w:rsid w:val="00347586"/>
    <w:rsid w:val="00350086"/>
    <w:rsid w:val="003525F0"/>
    <w:rsid w:val="00353281"/>
    <w:rsid w:val="003622B5"/>
    <w:rsid w:val="00371A72"/>
    <w:rsid w:val="0037218F"/>
    <w:rsid w:val="00387DB9"/>
    <w:rsid w:val="00387E93"/>
    <w:rsid w:val="003945EB"/>
    <w:rsid w:val="003957A6"/>
    <w:rsid w:val="003B7C57"/>
    <w:rsid w:val="003C12D6"/>
    <w:rsid w:val="003C3256"/>
    <w:rsid w:val="003D2205"/>
    <w:rsid w:val="003E44C6"/>
    <w:rsid w:val="003E4D76"/>
    <w:rsid w:val="003F7CA4"/>
    <w:rsid w:val="004139E9"/>
    <w:rsid w:val="004146B9"/>
    <w:rsid w:val="00415DD6"/>
    <w:rsid w:val="004160AB"/>
    <w:rsid w:val="00420DFD"/>
    <w:rsid w:val="0043484D"/>
    <w:rsid w:val="004355C4"/>
    <w:rsid w:val="004423DD"/>
    <w:rsid w:val="0044404E"/>
    <w:rsid w:val="0044516B"/>
    <w:rsid w:val="004601E1"/>
    <w:rsid w:val="0046101B"/>
    <w:rsid w:val="00462229"/>
    <w:rsid w:val="00465BF5"/>
    <w:rsid w:val="00473D56"/>
    <w:rsid w:val="00475263"/>
    <w:rsid w:val="004755FF"/>
    <w:rsid w:val="00480304"/>
    <w:rsid w:val="00485D47"/>
    <w:rsid w:val="0049538B"/>
    <w:rsid w:val="004A4B7B"/>
    <w:rsid w:val="004B35FE"/>
    <w:rsid w:val="004B4FBF"/>
    <w:rsid w:val="004B578B"/>
    <w:rsid w:val="004B6AC3"/>
    <w:rsid w:val="004E053F"/>
    <w:rsid w:val="004E5DDA"/>
    <w:rsid w:val="005047A9"/>
    <w:rsid w:val="005161F5"/>
    <w:rsid w:val="00517FC6"/>
    <w:rsid w:val="0053075B"/>
    <w:rsid w:val="00531F20"/>
    <w:rsid w:val="005428CE"/>
    <w:rsid w:val="00565379"/>
    <w:rsid w:val="00576411"/>
    <w:rsid w:val="00584EE5"/>
    <w:rsid w:val="00590086"/>
    <w:rsid w:val="00590AF6"/>
    <w:rsid w:val="005A14C0"/>
    <w:rsid w:val="005A190C"/>
    <w:rsid w:val="005A199A"/>
    <w:rsid w:val="005A5FD6"/>
    <w:rsid w:val="005C0ED2"/>
    <w:rsid w:val="005C5D08"/>
    <w:rsid w:val="005D1DA7"/>
    <w:rsid w:val="005D2E95"/>
    <w:rsid w:val="005D40F9"/>
    <w:rsid w:val="005D41F6"/>
    <w:rsid w:val="005E124F"/>
    <w:rsid w:val="005E1C43"/>
    <w:rsid w:val="005E7550"/>
    <w:rsid w:val="005F1BE1"/>
    <w:rsid w:val="005F5C52"/>
    <w:rsid w:val="005F6501"/>
    <w:rsid w:val="005F7C48"/>
    <w:rsid w:val="00606CD0"/>
    <w:rsid w:val="0061614B"/>
    <w:rsid w:val="00617B3E"/>
    <w:rsid w:val="006204FD"/>
    <w:rsid w:val="006307EA"/>
    <w:rsid w:val="0063124A"/>
    <w:rsid w:val="0063215F"/>
    <w:rsid w:val="006325E7"/>
    <w:rsid w:val="006340CE"/>
    <w:rsid w:val="00636D22"/>
    <w:rsid w:val="00647B2E"/>
    <w:rsid w:val="00655682"/>
    <w:rsid w:val="00660643"/>
    <w:rsid w:val="00675406"/>
    <w:rsid w:val="00682F64"/>
    <w:rsid w:val="00685BC1"/>
    <w:rsid w:val="0069626D"/>
    <w:rsid w:val="006965AA"/>
    <w:rsid w:val="006A10D9"/>
    <w:rsid w:val="006A6A84"/>
    <w:rsid w:val="006B0364"/>
    <w:rsid w:val="006B3380"/>
    <w:rsid w:val="006B587D"/>
    <w:rsid w:val="006B5991"/>
    <w:rsid w:val="006C2CC5"/>
    <w:rsid w:val="006F3841"/>
    <w:rsid w:val="0070042B"/>
    <w:rsid w:val="00704647"/>
    <w:rsid w:val="00705C43"/>
    <w:rsid w:val="00717432"/>
    <w:rsid w:val="0072413A"/>
    <w:rsid w:val="00727B27"/>
    <w:rsid w:val="007320EB"/>
    <w:rsid w:val="00734BDA"/>
    <w:rsid w:val="00740A08"/>
    <w:rsid w:val="007617A3"/>
    <w:rsid w:val="0076234C"/>
    <w:rsid w:val="00767D70"/>
    <w:rsid w:val="00771675"/>
    <w:rsid w:val="007751A4"/>
    <w:rsid w:val="00776D03"/>
    <w:rsid w:val="0078049B"/>
    <w:rsid w:val="0078199A"/>
    <w:rsid w:val="00782E12"/>
    <w:rsid w:val="00787918"/>
    <w:rsid w:val="00795D3E"/>
    <w:rsid w:val="007A01E7"/>
    <w:rsid w:val="007A2AF2"/>
    <w:rsid w:val="007B19D6"/>
    <w:rsid w:val="007B7580"/>
    <w:rsid w:val="007C16D7"/>
    <w:rsid w:val="007C5F2C"/>
    <w:rsid w:val="007D3D7D"/>
    <w:rsid w:val="007D457E"/>
    <w:rsid w:val="007D611B"/>
    <w:rsid w:val="007E36B6"/>
    <w:rsid w:val="007E64B3"/>
    <w:rsid w:val="007F34BC"/>
    <w:rsid w:val="0080058D"/>
    <w:rsid w:val="00804B25"/>
    <w:rsid w:val="0081047C"/>
    <w:rsid w:val="008117DA"/>
    <w:rsid w:val="008225BC"/>
    <w:rsid w:val="008233ED"/>
    <w:rsid w:val="008302E6"/>
    <w:rsid w:val="0083402F"/>
    <w:rsid w:val="0083640B"/>
    <w:rsid w:val="0083667F"/>
    <w:rsid w:val="0085693B"/>
    <w:rsid w:val="008611F8"/>
    <w:rsid w:val="00861839"/>
    <w:rsid w:val="00862505"/>
    <w:rsid w:val="0086330B"/>
    <w:rsid w:val="00866354"/>
    <w:rsid w:val="008671E9"/>
    <w:rsid w:val="00871013"/>
    <w:rsid w:val="00871511"/>
    <w:rsid w:val="00881830"/>
    <w:rsid w:val="00885AFF"/>
    <w:rsid w:val="00885D38"/>
    <w:rsid w:val="008863BE"/>
    <w:rsid w:val="00887451"/>
    <w:rsid w:val="008932A6"/>
    <w:rsid w:val="00893EB7"/>
    <w:rsid w:val="008A5713"/>
    <w:rsid w:val="008D775A"/>
    <w:rsid w:val="008E2EAB"/>
    <w:rsid w:val="008F24C7"/>
    <w:rsid w:val="0090092F"/>
    <w:rsid w:val="009048A7"/>
    <w:rsid w:val="00910B18"/>
    <w:rsid w:val="00910C29"/>
    <w:rsid w:val="00913A7D"/>
    <w:rsid w:val="00920CA8"/>
    <w:rsid w:val="00923C6A"/>
    <w:rsid w:val="0093258C"/>
    <w:rsid w:val="00936CFA"/>
    <w:rsid w:val="009370F8"/>
    <w:rsid w:val="00947D45"/>
    <w:rsid w:val="0095000E"/>
    <w:rsid w:val="00967AD6"/>
    <w:rsid w:val="00985408"/>
    <w:rsid w:val="00995148"/>
    <w:rsid w:val="009A36DA"/>
    <w:rsid w:val="009B2865"/>
    <w:rsid w:val="009C2752"/>
    <w:rsid w:val="009C5E62"/>
    <w:rsid w:val="009D052A"/>
    <w:rsid w:val="009D1F5C"/>
    <w:rsid w:val="009D2AB5"/>
    <w:rsid w:val="009D3C37"/>
    <w:rsid w:val="009D6721"/>
    <w:rsid w:val="009D7B3A"/>
    <w:rsid w:val="009E48D5"/>
    <w:rsid w:val="009E6521"/>
    <w:rsid w:val="00A02794"/>
    <w:rsid w:val="00A06DA9"/>
    <w:rsid w:val="00A10003"/>
    <w:rsid w:val="00A1308C"/>
    <w:rsid w:val="00A206D5"/>
    <w:rsid w:val="00A22791"/>
    <w:rsid w:val="00A30C1F"/>
    <w:rsid w:val="00A32738"/>
    <w:rsid w:val="00A4210F"/>
    <w:rsid w:val="00A52129"/>
    <w:rsid w:val="00A5323D"/>
    <w:rsid w:val="00A71BE9"/>
    <w:rsid w:val="00A74153"/>
    <w:rsid w:val="00A77F85"/>
    <w:rsid w:val="00A82B79"/>
    <w:rsid w:val="00A91CB3"/>
    <w:rsid w:val="00AA0EAA"/>
    <w:rsid w:val="00AA12B4"/>
    <w:rsid w:val="00AA2E7E"/>
    <w:rsid w:val="00AA340C"/>
    <w:rsid w:val="00AA68AA"/>
    <w:rsid w:val="00AA7332"/>
    <w:rsid w:val="00AA7931"/>
    <w:rsid w:val="00AB699F"/>
    <w:rsid w:val="00AC04B0"/>
    <w:rsid w:val="00AC2317"/>
    <w:rsid w:val="00AC69FC"/>
    <w:rsid w:val="00AD1350"/>
    <w:rsid w:val="00AD171B"/>
    <w:rsid w:val="00AD2A86"/>
    <w:rsid w:val="00AD4B3D"/>
    <w:rsid w:val="00AE076D"/>
    <w:rsid w:val="00AE1FDF"/>
    <w:rsid w:val="00AE4A19"/>
    <w:rsid w:val="00AF6641"/>
    <w:rsid w:val="00B12CB2"/>
    <w:rsid w:val="00B208EF"/>
    <w:rsid w:val="00B27B91"/>
    <w:rsid w:val="00B341F2"/>
    <w:rsid w:val="00B421E0"/>
    <w:rsid w:val="00B435CE"/>
    <w:rsid w:val="00B4368C"/>
    <w:rsid w:val="00B539B1"/>
    <w:rsid w:val="00B612A2"/>
    <w:rsid w:val="00B756F9"/>
    <w:rsid w:val="00B85D11"/>
    <w:rsid w:val="00B86F06"/>
    <w:rsid w:val="00B91B61"/>
    <w:rsid w:val="00B936ED"/>
    <w:rsid w:val="00BA26C3"/>
    <w:rsid w:val="00BA7E3A"/>
    <w:rsid w:val="00BD745A"/>
    <w:rsid w:val="00BD7576"/>
    <w:rsid w:val="00BD7CDE"/>
    <w:rsid w:val="00BE1335"/>
    <w:rsid w:val="00BE5E8D"/>
    <w:rsid w:val="00BF31F5"/>
    <w:rsid w:val="00BF49E1"/>
    <w:rsid w:val="00BF4FF7"/>
    <w:rsid w:val="00C11DBC"/>
    <w:rsid w:val="00C17773"/>
    <w:rsid w:val="00C22609"/>
    <w:rsid w:val="00C25EB3"/>
    <w:rsid w:val="00C265CD"/>
    <w:rsid w:val="00C400FE"/>
    <w:rsid w:val="00C40648"/>
    <w:rsid w:val="00C42FBD"/>
    <w:rsid w:val="00C43832"/>
    <w:rsid w:val="00C4538C"/>
    <w:rsid w:val="00C511B4"/>
    <w:rsid w:val="00C53FFA"/>
    <w:rsid w:val="00C56A3D"/>
    <w:rsid w:val="00C7109E"/>
    <w:rsid w:val="00C72A2F"/>
    <w:rsid w:val="00C92CE8"/>
    <w:rsid w:val="00C94D15"/>
    <w:rsid w:val="00C94D98"/>
    <w:rsid w:val="00C95DDA"/>
    <w:rsid w:val="00CA5EC3"/>
    <w:rsid w:val="00CB3DDD"/>
    <w:rsid w:val="00CC11EF"/>
    <w:rsid w:val="00CC160F"/>
    <w:rsid w:val="00CC213C"/>
    <w:rsid w:val="00CC2609"/>
    <w:rsid w:val="00CC7DF6"/>
    <w:rsid w:val="00CD10DC"/>
    <w:rsid w:val="00CD705C"/>
    <w:rsid w:val="00CE2480"/>
    <w:rsid w:val="00CE3EC0"/>
    <w:rsid w:val="00CE3F97"/>
    <w:rsid w:val="00CE7E58"/>
    <w:rsid w:val="00CF1F3C"/>
    <w:rsid w:val="00CF5A78"/>
    <w:rsid w:val="00CF72AB"/>
    <w:rsid w:val="00D00673"/>
    <w:rsid w:val="00D15B92"/>
    <w:rsid w:val="00D20142"/>
    <w:rsid w:val="00D214C8"/>
    <w:rsid w:val="00D21BBA"/>
    <w:rsid w:val="00D343FE"/>
    <w:rsid w:val="00D409CC"/>
    <w:rsid w:val="00D414BF"/>
    <w:rsid w:val="00D46603"/>
    <w:rsid w:val="00D7219D"/>
    <w:rsid w:val="00D72336"/>
    <w:rsid w:val="00D9449D"/>
    <w:rsid w:val="00DA2250"/>
    <w:rsid w:val="00DB02CF"/>
    <w:rsid w:val="00DB2710"/>
    <w:rsid w:val="00DC7A68"/>
    <w:rsid w:val="00DD3E7A"/>
    <w:rsid w:val="00DD4E86"/>
    <w:rsid w:val="00DD5A25"/>
    <w:rsid w:val="00DE1F8C"/>
    <w:rsid w:val="00DE24F9"/>
    <w:rsid w:val="00DE6E45"/>
    <w:rsid w:val="00DF53A3"/>
    <w:rsid w:val="00DF5576"/>
    <w:rsid w:val="00DF6AF8"/>
    <w:rsid w:val="00E02716"/>
    <w:rsid w:val="00E14D70"/>
    <w:rsid w:val="00E21EC4"/>
    <w:rsid w:val="00E2702D"/>
    <w:rsid w:val="00E477FF"/>
    <w:rsid w:val="00E57BFC"/>
    <w:rsid w:val="00E75948"/>
    <w:rsid w:val="00E83C26"/>
    <w:rsid w:val="00E85112"/>
    <w:rsid w:val="00E8582E"/>
    <w:rsid w:val="00E905BC"/>
    <w:rsid w:val="00E906FF"/>
    <w:rsid w:val="00EA6361"/>
    <w:rsid w:val="00EA753F"/>
    <w:rsid w:val="00EC5F1F"/>
    <w:rsid w:val="00ED02A6"/>
    <w:rsid w:val="00ED51C5"/>
    <w:rsid w:val="00ED541C"/>
    <w:rsid w:val="00EE2DFD"/>
    <w:rsid w:val="00EE3A63"/>
    <w:rsid w:val="00EE41FC"/>
    <w:rsid w:val="00F0245D"/>
    <w:rsid w:val="00F071A7"/>
    <w:rsid w:val="00F10247"/>
    <w:rsid w:val="00F30A9B"/>
    <w:rsid w:val="00F31795"/>
    <w:rsid w:val="00F33F04"/>
    <w:rsid w:val="00F37E35"/>
    <w:rsid w:val="00F53C54"/>
    <w:rsid w:val="00F64D39"/>
    <w:rsid w:val="00F72E9F"/>
    <w:rsid w:val="00F80E36"/>
    <w:rsid w:val="00F84C4E"/>
    <w:rsid w:val="00F855F8"/>
    <w:rsid w:val="00F90437"/>
    <w:rsid w:val="00FA11CD"/>
    <w:rsid w:val="00FA6D06"/>
    <w:rsid w:val="00FB2ED9"/>
    <w:rsid w:val="00FC26C4"/>
    <w:rsid w:val="00FD6E66"/>
    <w:rsid w:val="00FD7494"/>
    <w:rsid w:val="00FE5A31"/>
    <w:rsid w:val="00FF2CC5"/>
    <w:rsid w:val="00FF3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CF910D"/>
  <w15:chartTrackingRefBased/>
  <w15:docId w15:val="{761EF486-DDF0-4820-9E59-D5FECA6F8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color w:val="212121"/>
        <w:sz w:val="24"/>
        <w:szCs w:val="24"/>
        <w:u w:color="212121"/>
        <w:lang w:val="tr-TR" w:eastAsia="en-US" w:bidi="ar-SA"/>
      </w:rPr>
    </w:rPrDefault>
    <w:pPrDefault>
      <w:pPr>
        <w:spacing w:after="160"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BBA"/>
    <w:pPr>
      <w:spacing w:after="200" w:line="276" w:lineRule="auto"/>
      <w:ind w:firstLine="0"/>
      <w:jc w:val="left"/>
    </w:pPr>
    <w:rPr>
      <w:rFonts w:cstheme="minorBidi"/>
      <w:color w:val="auto"/>
      <w:szCs w:val="22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804B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804B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804B2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804B2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804B2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804B2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804B2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804B2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804B2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04B2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804B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804B25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804B25"/>
    <w:rPr>
      <w:rFonts w:asciiTheme="minorHAnsi" w:eastAsiaTheme="majorEastAsia" w:hAnsiTheme="minorHAnsi" w:cstheme="majorBidi"/>
      <w:i/>
      <w:iCs/>
      <w:color w:val="2F5496" w:themeColor="accent1" w:themeShade="BF"/>
      <w:szCs w:val="22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804B25"/>
    <w:rPr>
      <w:rFonts w:asciiTheme="minorHAnsi" w:eastAsiaTheme="majorEastAsia" w:hAnsiTheme="minorHAnsi" w:cstheme="majorBidi"/>
      <w:color w:val="2F5496" w:themeColor="accent1" w:themeShade="BF"/>
      <w:szCs w:val="22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804B25"/>
    <w:rPr>
      <w:rFonts w:asciiTheme="minorHAnsi" w:eastAsiaTheme="majorEastAsia" w:hAnsiTheme="minorHAnsi" w:cstheme="majorBidi"/>
      <w:i/>
      <w:iCs/>
      <w:color w:val="595959" w:themeColor="text1" w:themeTint="A6"/>
      <w:szCs w:val="22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804B25"/>
    <w:rPr>
      <w:rFonts w:asciiTheme="minorHAnsi" w:eastAsiaTheme="majorEastAsia" w:hAnsiTheme="minorHAnsi" w:cstheme="majorBidi"/>
      <w:color w:val="595959" w:themeColor="text1" w:themeTint="A6"/>
      <w:szCs w:val="22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804B25"/>
    <w:rPr>
      <w:rFonts w:asciiTheme="minorHAnsi" w:eastAsiaTheme="majorEastAsia" w:hAnsiTheme="minorHAnsi" w:cstheme="majorBidi"/>
      <w:i/>
      <w:iCs/>
      <w:color w:val="272727" w:themeColor="text1" w:themeTint="D8"/>
      <w:szCs w:val="22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804B25"/>
    <w:rPr>
      <w:rFonts w:asciiTheme="minorHAnsi" w:eastAsiaTheme="majorEastAsia" w:hAnsiTheme="minorHAnsi" w:cstheme="majorBidi"/>
      <w:color w:val="272727" w:themeColor="text1" w:themeTint="D8"/>
      <w:szCs w:val="22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804B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804B2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804B2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804B2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804B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804B25"/>
    <w:rPr>
      <w:rFonts w:cstheme="minorBidi"/>
      <w:i/>
      <w:iCs/>
      <w:color w:val="404040" w:themeColor="text1" w:themeTint="BF"/>
      <w:szCs w:val="22"/>
      <w:lang w:val="en-US"/>
    </w:rPr>
  </w:style>
  <w:style w:type="paragraph" w:styleId="ListeParagraf">
    <w:name w:val="List Paragraph"/>
    <w:basedOn w:val="Normal"/>
    <w:uiPriority w:val="34"/>
    <w:qFormat/>
    <w:rsid w:val="00804B2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804B25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804B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804B25"/>
    <w:rPr>
      <w:rFonts w:cstheme="minorBidi"/>
      <w:i/>
      <w:iCs/>
      <w:color w:val="2F5496" w:themeColor="accent1" w:themeShade="BF"/>
      <w:szCs w:val="22"/>
      <w:lang w:val="en-US"/>
    </w:rPr>
  </w:style>
  <w:style w:type="character" w:styleId="GlBavuru">
    <w:name w:val="Intense Reference"/>
    <w:basedOn w:val="VarsaylanParagrafYazTipi"/>
    <w:uiPriority w:val="32"/>
    <w:qFormat/>
    <w:rsid w:val="00804B25"/>
    <w:rPr>
      <w:b/>
      <w:bCs/>
      <w:smallCaps/>
      <w:color w:val="2F5496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685BC1"/>
    <w:rPr>
      <w:color w:val="0563C1" w:themeColor="hyperlink"/>
      <w:u w:val="single"/>
    </w:rPr>
  </w:style>
  <w:style w:type="character" w:styleId="zmlenmeyenBahsetme">
    <w:name w:val="Unresolved Mention"/>
    <w:basedOn w:val="VarsaylanParagrafYazTipi"/>
    <w:uiPriority w:val="99"/>
    <w:semiHidden/>
    <w:unhideWhenUsed/>
    <w:rsid w:val="00685BC1"/>
    <w:rPr>
      <w:color w:val="605E5C"/>
      <w:shd w:val="clear" w:color="auto" w:fill="E1DFDD"/>
    </w:rPr>
  </w:style>
  <w:style w:type="character" w:styleId="zlenenKpr">
    <w:name w:val="FollowedHyperlink"/>
    <w:basedOn w:val="VarsaylanParagrafYazTipi"/>
    <w:uiPriority w:val="99"/>
    <w:semiHidden/>
    <w:unhideWhenUsed/>
    <w:rsid w:val="0086183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7D3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337D3B"/>
    <w:rPr>
      <w:noProof/>
      <w:color w:val="auto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7D3B"/>
    <w:pPr>
      <w:spacing w:line="240" w:lineRule="auto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VarsaylanParagrafYazTipi"/>
    <w:link w:val="EndNoteBibliography"/>
    <w:rsid w:val="00337D3B"/>
    <w:rPr>
      <w:noProof/>
      <w:color w:val="auto"/>
      <w:szCs w:val="22"/>
      <w:lang w:val="en-US"/>
    </w:rPr>
  </w:style>
  <w:style w:type="paragraph" w:styleId="stBilgi">
    <w:name w:val="header"/>
    <w:basedOn w:val="Normal"/>
    <w:link w:val="stBilgiChar"/>
    <w:uiPriority w:val="99"/>
    <w:unhideWhenUsed/>
    <w:rsid w:val="00862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862505"/>
    <w:rPr>
      <w:rFonts w:cstheme="minorBidi"/>
      <w:color w:val="auto"/>
      <w:szCs w:val="22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8625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862505"/>
    <w:rPr>
      <w:rFonts w:cstheme="minorBidi"/>
      <w:color w:val="auto"/>
      <w:szCs w:val="22"/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862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6BE488-54D2-4655-B129-CAB99A9ED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p Dokuyucu</dc:creator>
  <cp:keywords/>
  <dc:description/>
  <cp:lastModifiedBy>67201 62</cp:lastModifiedBy>
  <cp:revision>3</cp:revision>
  <dcterms:created xsi:type="dcterms:W3CDTF">2026-06-23T05:47:00Z</dcterms:created>
  <dcterms:modified xsi:type="dcterms:W3CDTF">2026-06-23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9d261-dba2-4f71-b6de-453759698126</vt:lpwstr>
  </property>
</Properties>
</file>